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84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9558"/>
      </w:tblGrid>
      <w:tr w14:paraId="7BCF5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77512215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17B7C7CD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670550" cy="3803015"/>
                  <wp:effectExtent l="0" t="0" r="6350" b="6985"/>
                  <wp:docPr id="5" name="图片 5" descr="LC 总体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LC 总体_0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8799" t="8727" r="9427" b="4889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0550" cy="3803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DF7C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4A38319F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B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6FE5ADAC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62955" cy="2320925"/>
                  <wp:effectExtent l="0" t="0" r="4445" b="3175"/>
                  <wp:docPr id="6" name="图片 6" descr="GG vs.AA 总体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GG vs.AA 总体_0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8546" t="7129" r="8733" b="697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2955" cy="2320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3AD5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4D83C5CC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5D7E29B6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55970" cy="2222500"/>
                  <wp:effectExtent l="0" t="0" r="11430" b="6350"/>
                  <wp:docPr id="7" name="图片 7" descr="GA vs.AA 总体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GA vs.AA 总体_0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8561" t="7185" r="9080" b="707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5970" cy="2222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E9684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1BBA1852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D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75A27FF1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78830" cy="2227580"/>
                  <wp:effectExtent l="0" t="0" r="7620" b="1270"/>
                  <wp:docPr id="8" name="图片 8" descr="GG+GA vs.AA 总体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GG+GA vs.AA 总体_0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8613" t="7139" r="8602" b="706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8830" cy="2227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EB21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20683E63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E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517F72CA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83275" cy="2368550"/>
                  <wp:effectExtent l="0" t="0" r="3175" b="12700"/>
                  <wp:docPr id="9" name="图片 9" descr="GG vs.GA+AA 总体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 descr="GG vs.GA+AA 总体_0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8893" t="7074" r="9216" b="696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83275" cy="2368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66C4102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18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he 95% Prediction Interva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ssociation of 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with LC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</w:p>
    <w:p w14:paraId="646BE1E4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: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 B: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 C: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 D: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 E: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 w14:paraId="02362EE1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C0574A5"/>
    <w:rsid w:val="4B03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</Words>
  <Characters>125</Characters>
  <Lines>0</Lines>
  <Paragraphs>0</Paragraphs>
  <TotalTime>0</TotalTime>
  <ScaleCrop>false</ScaleCrop>
  <LinksUpToDate>false</LinksUpToDate>
  <CharactersWithSpaces>146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23:00Z</dcterms:created>
  <dc:creator>hover</dc:creator>
  <cp:lastModifiedBy>枫帆</cp:lastModifiedBy>
  <dcterms:modified xsi:type="dcterms:W3CDTF">2024-07-24T00:2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13693B6F712143C78F25C544735651D9_12</vt:lpwstr>
  </property>
</Properties>
</file>